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rPr>
          <w:rFonts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1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D155 expression in distinct stages of GAC development.</w:t>
      </w:r>
    </w:p>
    <w:tbl>
      <w:tblPr>
        <w:tblStyle w:val="5"/>
        <w:tblW w:w="82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255"/>
        <w:gridCol w:w="1332"/>
        <w:gridCol w:w="1374"/>
        <w:gridCol w:w="1147"/>
        <w:gridCol w:w="14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66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Pathological stages</w:t>
            </w:r>
          </w:p>
        </w:tc>
        <w:tc>
          <w:tcPr>
            <w:tcW w:w="5108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D15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 xml:space="preserve"> expression</w:t>
            </w:r>
          </w:p>
        </w:tc>
        <w:tc>
          <w:tcPr>
            <w:tcW w:w="1441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166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No</w:t>
            </w:r>
          </w:p>
        </w:tc>
        <w:tc>
          <w:tcPr>
            <w:tcW w:w="13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 xml:space="preserve">Weak </w:t>
            </w:r>
          </w:p>
        </w:tc>
        <w:tc>
          <w:tcPr>
            <w:tcW w:w="13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Moderate</w:t>
            </w:r>
          </w:p>
        </w:tc>
        <w:tc>
          <w:tcPr>
            <w:tcW w:w="11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Strong</w:t>
            </w:r>
          </w:p>
        </w:tc>
        <w:tc>
          <w:tcPr>
            <w:tcW w:w="1441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66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SG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1 (61.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)</w:t>
            </w:r>
          </w:p>
        </w:tc>
        <w:tc>
          <w:tcPr>
            <w:tcW w:w="133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 (27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8)</w:t>
            </w:r>
          </w:p>
        </w:tc>
        <w:tc>
          <w:tcPr>
            <w:tcW w:w="137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 (11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)</w:t>
            </w:r>
          </w:p>
        </w:tc>
        <w:tc>
          <w:tcPr>
            <w:tcW w:w="114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0 (0)</w:t>
            </w:r>
          </w:p>
        </w:tc>
        <w:tc>
          <w:tcPr>
            <w:tcW w:w="144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A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 (47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37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 (31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58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 (5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26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 (15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79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LG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9 (45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 (15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 (2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 (2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6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HGIN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 (1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)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 (1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8 (4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8 (4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>0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sz w:val="22"/>
                <w:szCs w:val="22"/>
              </w:rPr>
              <w:t>)</w:t>
            </w:r>
          </w:p>
        </w:tc>
        <w:tc>
          <w:tcPr>
            <w:tcW w:w="144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0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 w:eastAsia="宋体" w:cs="Times New Roman"/>
          <w:sz w:val="22"/>
          <w:szCs w:val="22"/>
        </w:rPr>
        <w:t>CSG, chronic superficial gastritis; CAG, chronic atrophic ga</w:t>
      </w:r>
      <w:r>
        <w:rPr>
          <w:rFonts w:ascii="Times New Roman" w:hAnsi="Times New Roman" w:eastAsia="宋体" w:cs="Times New Roman"/>
          <w:sz w:val="22"/>
          <w:szCs w:val="22"/>
        </w:rPr>
        <w:t>s</w:t>
      </w:r>
      <w:r>
        <w:rPr>
          <w:rFonts w:hint="eastAsia" w:ascii="Times New Roman" w:hAnsi="Times New Roman" w:eastAsia="宋体" w:cs="Times New Roman"/>
          <w:sz w:val="22"/>
          <w:szCs w:val="22"/>
        </w:rPr>
        <w:t>tritis; L</w:t>
      </w:r>
      <w:r>
        <w:rPr>
          <w:rFonts w:ascii="Times New Roman" w:hAnsi="Times New Roman" w:eastAsia="宋体" w:cs="Times New Roman"/>
          <w:sz w:val="22"/>
          <w:szCs w:val="22"/>
        </w:rPr>
        <w:t>G</w:t>
      </w:r>
      <w:r>
        <w:rPr>
          <w:rFonts w:hint="eastAsia" w:ascii="Times New Roman" w:hAnsi="Times New Roman" w:eastAsia="宋体" w:cs="Times New Roman"/>
          <w:sz w:val="22"/>
          <w:szCs w:val="22"/>
        </w:rPr>
        <w:t>IN, low-grade intraepithelial neoplasia;</w:t>
      </w:r>
      <w:r>
        <w:rPr>
          <w:rFonts w:ascii="Times New Roman" w:hAnsi="Times New Roman" w:eastAsia="宋体" w:cs="Times New Roman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</w:rPr>
        <w:t>H</w:t>
      </w:r>
      <w:r>
        <w:rPr>
          <w:rFonts w:ascii="Times New Roman" w:hAnsi="Times New Roman" w:eastAsia="宋体" w:cs="Times New Roman"/>
          <w:sz w:val="22"/>
          <w:szCs w:val="22"/>
        </w:rPr>
        <w:t>G</w:t>
      </w:r>
      <w:r>
        <w:rPr>
          <w:rFonts w:hint="eastAsia" w:ascii="Times New Roman" w:hAnsi="Times New Roman" w:eastAsia="宋体" w:cs="Times New Roman"/>
          <w:sz w:val="22"/>
          <w:szCs w:val="22"/>
        </w:rPr>
        <w:t>IN</w:t>
      </w:r>
      <w:r>
        <w:rPr>
          <w:rFonts w:ascii="Times New Roman" w:hAnsi="Times New Roman" w:eastAsia="宋体" w:cs="Times New Roman"/>
          <w:sz w:val="22"/>
          <w:szCs w:val="22"/>
        </w:rPr>
        <w:t xml:space="preserve">, </w:t>
      </w:r>
      <w:r>
        <w:rPr>
          <w:rFonts w:hint="eastAsia" w:ascii="Times New Roman" w:hAnsi="Times New Roman" w:eastAsia="宋体" w:cs="Times New Roman"/>
          <w:sz w:val="22"/>
          <w:szCs w:val="22"/>
        </w:rPr>
        <w:t>high-grade intraepithelial neoplasia.</w:t>
      </w: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>CD3, CD4, CD8 and clinical or pathological characteristics</w:t>
      </w:r>
    </w:p>
    <w:tbl>
      <w:tblPr>
        <w:tblStyle w:val="5"/>
        <w:tblW w:w="11272" w:type="dxa"/>
        <w:tblInd w:w="-14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682"/>
        <w:gridCol w:w="981"/>
        <w:gridCol w:w="1073"/>
        <w:gridCol w:w="627"/>
        <w:gridCol w:w="982"/>
        <w:gridCol w:w="928"/>
        <w:gridCol w:w="636"/>
        <w:gridCol w:w="1027"/>
        <w:gridCol w:w="1327"/>
        <w:gridCol w:w="8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or pathological characteristics</w:t>
            </w:r>
          </w:p>
        </w:tc>
        <w:tc>
          <w:tcPr>
            <w:tcW w:w="68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05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3</w:t>
            </w:r>
          </w:p>
        </w:tc>
        <w:tc>
          <w:tcPr>
            <w:tcW w:w="62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1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4</w:t>
            </w:r>
          </w:p>
        </w:tc>
        <w:tc>
          <w:tcPr>
            <w:tcW w:w="63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35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8</w:t>
            </w:r>
          </w:p>
        </w:tc>
        <w:tc>
          <w:tcPr>
            <w:tcW w:w="828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8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0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62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63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3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828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cases</w:t>
            </w:r>
          </w:p>
        </w:tc>
        <w:tc>
          <w:tcPr>
            <w:tcW w:w="6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98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7 (62.3)</w:t>
            </w:r>
          </w:p>
        </w:tc>
        <w:tc>
          <w:tcPr>
            <w:tcW w:w="107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1 (37.7)</w:t>
            </w:r>
          </w:p>
        </w:tc>
        <w:tc>
          <w:tcPr>
            <w:tcW w:w="62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0 (63.4)</w:t>
            </w: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8 (36.6)</w:t>
            </w:r>
          </w:p>
        </w:tc>
        <w:tc>
          <w:tcPr>
            <w:tcW w:w="63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0 (78.4)</w:t>
            </w:r>
          </w:p>
        </w:tc>
        <w:tc>
          <w:tcPr>
            <w:tcW w:w="132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 (21.6)</w:t>
            </w:r>
          </w:p>
        </w:tc>
        <w:tc>
          <w:tcPr>
            <w:tcW w:w="82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 (61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 (39.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2 (62.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8 (37.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 (67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 (32.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 (65.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 (34.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 (72.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 (27.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(yrs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70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7 (59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7 (40.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2 (62.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2 (37.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9 (78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 (21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≥7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0 (67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 (32.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8 (65.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 (34.6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1 (77.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 (22.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volume (c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8 (63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8 (36.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2 (65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4 (34.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6 (78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 (21.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≥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9 (59.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 (40.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8 (58.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 (41.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4 (78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 (22.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differentiatio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Wel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50.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50.0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 (50.0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 (50.0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rat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1 (66.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 (33.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7 (71.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 (28.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9 (81.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 (18.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or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3 (58.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 (41.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0 (56.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1 (43.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5 (74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 (25.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 (81.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 (18.2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 (63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 (36.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 (72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 (27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 (59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 (40.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 (65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 (34.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 (71.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 (28.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 (59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 (40.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 (60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 (39.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1 (77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 (22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4 (60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9 (39.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7 (62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6 (37.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8 (79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 (20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 (72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 (27.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 (69.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 (30.6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 (83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 (16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 depth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 (61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 (38.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 (58.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 (41.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 (80.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 (19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 (55.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 (44.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 (58.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 (41.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 (70.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 (29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5 (62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4 (37.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8 (63.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1 (36.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2 (78.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 (21.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 (72.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 (27.6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 (72.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 (27.6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 (86.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 (13.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 node involvement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0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 (64.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 (35.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 (65.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 (34.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2 (72.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 (27.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 (61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 (38.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 (59.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 (40.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 (80.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 (19.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 (58.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 (41.1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 (60.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 (39.3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8 (85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 (14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3 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 (63.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 (36.9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3 (66.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 (33.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 (76.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 (23.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tasi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8(62.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0 (37.8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1 (63.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7 (36.6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5(77.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3 (22.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 (63.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 (36.7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 (63.3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 (36.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 (83.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 (16.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5 (57.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 (42.3)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 (52.6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 (47.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 (70.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 (29.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6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1 (67.5)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 (32.5)</w:t>
            </w:r>
          </w:p>
        </w:tc>
        <w:tc>
          <w:tcPr>
            <w:tcW w:w="6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7 (72.5)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 (27.5)</w:t>
            </w:r>
          </w:p>
        </w:tc>
        <w:tc>
          <w:tcPr>
            <w:tcW w:w="6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8 (90.0)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 (10.0)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 xml:space="preserve">Foxp3, IL-17, </w:t>
      </w:r>
      <w:r>
        <w:rPr>
          <w:rFonts w:hint="eastAsia" w:ascii="Times New Roman" w:hAnsi="Times New Roman" w:cs="Times New Roman"/>
        </w:rPr>
        <w:t xml:space="preserve">IFN-γ </w:t>
      </w:r>
      <w:r>
        <w:rPr>
          <w:rFonts w:hint="eastAsia" w:ascii="Times New Roman" w:hAnsi="Times New Roman" w:cs="Times New Roman"/>
          <w:sz w:val="24"/>
        </w:rPr>
        <w:t>and clinical or pathological characteristics</w:t>
      </w:r>
    </w:p>
    <w:tbl>
      <w:tblPr>
        <w:tblStyle w:val="5"/>
        <w:tblW w:w="11208" w:type="dxa"/>
        <w:tblInd w:w="-144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672"/>
        <w:gridCol w:w="978"/>
        <w:gridCol w:w="986"/>
        <w:gridCol w:w="673"/>
        <w:gridCol w:w="1091"/>
        <w:gridCol w:w="900"/>
        <w:gridCol w:w="654"/>
        <w:gridCol w:w="1136"/>
        <w:gridCol w:w="1155"/>
        <w:gridCol w:w="7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or pathological characteristics</w:t>
            </w:r>
          </w:p>
        </w:tc>
        <w:tc>
          <w:tcPr>
            <w:tcW w:w="672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96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Foxp3</w:t>
            </w:r>
          </w:p>
        </w:tc>
        <w:tc>
          <w:tcPr>
            <w:tcW w:w="673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91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L-17</w:t>
            </w:r>
          </w:p>
        </w:tc>
        <w:tc>
          <w:tcPr>
            <w:tcW w:w="654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291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FN-γ</w:t>
            </w:r>
          </w:p>
        </w:tc>
        <w:tc>
          <w:tcPr>
            <w:tcW w:w="782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2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673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654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782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ll cases</w:t>
            </w:r>
          </w:p>
        </w:tc>
        <w:tc>
          <w:tcPr>
            <w:tcW w:w="67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97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8 (55.2)</w:t>
            </w:r>
          </w:p>
        </w:tc>
        <w:tc>
          <w:tcPr>
            <w:tcW w:w="98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0 (44.8)</w:t>
            </w:r>
          </w:p>
        </w:tc>
        <w:tc>
          <w:tcPr>
            <w:tcW w:w="67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8 (70.1)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0 (29.9)</w:t>
            </w:r>
          </w:p>
        </w:tc>
        <w:tc>
          <w:tcPr>
            <w:tcW w:w="65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2 (45.5)</w:t>
            </w: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6 (54.5)</w:t>
            </w:r>
          </w:p>
        </w:tc>
        <w:tc>
          <w:tcPr>
            <w:tcW w:w="7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7 (55.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3 (44.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7 (46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3 (53.8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 (53.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 (46.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 (69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 (31.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 (43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 (56.9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ge (yrs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&lt;7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6 (52.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8 (47.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1 (73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3 (26.2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4 (45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0 (54.9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2 (59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 (40.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7 (64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 (35.6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8 (46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 (53.8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umor volume (cm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&lt;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1 (54.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5 (45.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9 (69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7 (30.6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0 (43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6 (57.0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≥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7 (57.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 (42.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9 (72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 (28.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 (51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 (48.8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umor differentia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Wel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 (16.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 (83.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3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 (8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 (16.7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Moderat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0 (57.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1 (42.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0 (66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 (33.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2 (51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9 (48.8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Poo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7 (54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4 (45.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3 (73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 (27.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 (39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6 (61.0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 (54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 (45.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 (72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 (27.3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 (100.0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 (50.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 (50.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 (56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 (43.8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 (34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 (65.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 (54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 (45.5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6 (69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 (30.3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 (37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 (62.1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8 (55.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 (44.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8 (71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 (28.5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3 (51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0 (48.8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 (61.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 (38.9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 (77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 (22.2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 (63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 (36.1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umor dept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T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 (52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 (47.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 (63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 (36.1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 (16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 (83.3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T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 (55.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 (44.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 (79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 (20.6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 (32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 (67.6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T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 (55.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5 (44.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9 (7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 (29.6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0 (5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9 (46.7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T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 (55.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 (44.8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 (65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 (34.5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 (51.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 (48.3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ymph node involveme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N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5 (52.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 (47.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 (6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 (38.8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 (36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4 (63.5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N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 (59.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 (40.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3 (69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 (30.6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 (53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 (46.8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N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 (55.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 (44.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 (75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 (25.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 (53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 (46.4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N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 (53.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 (46.2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1 (78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 (21.5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 (43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 (56.9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etastas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M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9 (54.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9 (45.8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4 (68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4 (31.1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3 (4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5 (56.7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M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 (63.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 (36.7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 (8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 (20.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 (6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 (36.7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0.0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 (48.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 (51.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9 (62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 (37.2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 (32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3 (67.9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5 (62.5)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5 (37.5)</w:t>
            </w:r>
          </w:p>
        </w:tc>
        <w:tc>
          <w:tcPr>
            <w:tcW w:w="6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1 (75.8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 (24.2)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8 (56.7)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 (43.3)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>4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>CD19, CD11c, CD56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 w:val="24"/>
        </w:rPr>
        <w:t>and clinical or pathological characteristics</w:t>
      </w:r>
    </w:p>
    <w:tbl>
      <w:tblPr>
        <w:tblStyle w:val="5"/>
        <w:tblW w:w="11409" w:type="dxa"/>
        <w:tblInd w:w="-159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719"/>
        <w:gridCol w:w="1027"/>
        <w:gridCol w:w="1000"/>
        <w:gridCol w:w="745"/>
        <w:gridCol w:w="1073"/>
        <w:gridCol w:w="1036"/>
        <w:gridCol w:w="710"/>
        <w:gridCol w:w="1081"/>
        <w:gridCol w:w="955"/>
        <w:gridCol w:w="7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31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inical or pathological characteristics</w:t>
            </w:r>
          </w:p>
        </w:tc>
        <w:tc>
          <w:tcPr>
            <w:tcW w:w="71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027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19</w:t>
            </w:r>
          </w:p>
        </w:tc>
        <w:tc>
          <w:tcPr>
            <w:tcW w:w="74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109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11c</w:t>
            </w:r>
          </w:p>
        </w:tc>
        <w:tc>
          <w:tcPr>
            <w:tcW w:w="71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036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56</w:t>
            </w:r>
          </w:p>
        </w:tc>
        <w:tc>
          <w:tcPr>
            <w:tcW w:w="745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74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0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71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9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745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ll cases</w:t>
            </w:r>
          </w:p>
        </w:tc>
        <w:tc>
          <w:tcPr>
            <w:tcW w:w="71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102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 (57.8)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42.2)</w:t>
            </w:r>
          </w:p>
        </w:tc>
        <w:tc>
          <w:tcPr>
            <w:tcW w:w="74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5 (50.4)</w:t>
            </w:r>
          </w:p>
        </w:tc>
        <w:tc>
          <w:tcPr>
            <w:tcW w:w="103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3 (49.6)</w:t>
            </w:r>
          </w:p>
        </w:tc>
        <w:tc>
          <w:tcPr>
            <w:tcW w:w="7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6 (88.1)</w:t>
            </w:r>
          </w:p>
        </w:tc>
        <w:tc>
          <w:tcPr>
            <w:tcW w:w="95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 (11.9)</w:t>
            </w:r>
          </w:p>
        </w:tc>
        <w:tc>
          <w:tcPr>
            <w:tcW w:w="74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 (56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 (43.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9 (47.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1 (52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7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63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 (36.2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 (62.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 (37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 (89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 (10.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ge (yrs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&lt;70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 (53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 (47.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3 (50.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1 (49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5 (88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 (11.6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65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34.6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 (50.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 (5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1 (87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 (12.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umor volume (cm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&lt;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 (53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 (46.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 (51.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1 (48.9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0 (86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 (14.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≥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68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31.7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 (48.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 (51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6 (92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 (7.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umor differentiation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Well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50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50.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 (33.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 (66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Moderat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 (63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36.4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0 (49.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1 (50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9 (90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 (9.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Poo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 (53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46.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3 (51.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8 (48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1 (85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 (11.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9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90.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0 (90.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 (9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 (54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 (45.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46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53.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8 (56.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 (43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 (78.1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 (21.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51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48.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31 (47.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 (53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 (87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 (12.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 (65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35.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0 (48.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3 (51.2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4 (92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 (7.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69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30.6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6 (44.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 (55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 (91.7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 (8.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umor depth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 xml:space="preserve">&lt;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T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22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77.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 (69.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 (30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 (75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 (25.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T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55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44.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 (41.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 (58.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 (82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 (17.6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T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 (65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34.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1 (47.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8 (52.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2 (89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 (10.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T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6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37.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 (51.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 (48.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 (100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ymph node involvement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N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48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 (51.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8 (56.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 (43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8 (80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 (20.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N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61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38.7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 (48.4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 (51.6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9 (95.2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 (4.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N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 (60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 (39.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 (53.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 (46.4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7 (83.9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 (16.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N3 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64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35.4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 (41.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 (58.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2 (95.4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 (4.6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etastasi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M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 (56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 (43.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3 (51.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5 (48.3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9 (87.8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 (12.2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M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66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33.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 (40.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 (60.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 (90.0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 (10.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3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 (47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 (52.6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 (51.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 (48.7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9 (88.5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 (11.5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5 (70.8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 (29.2)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7 (55.8)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3 (44.2)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7 (89.2)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 (10.8)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>5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</w:rPr>
        <w:t xml:space="preserve">CD68, CD31, </w:t>
      </w:r>
      <w:r>
        <w:rPr>
          <w:rFonts w:ascii="Times New Roman" w:hAnsi="Times New Roman" w:cs="Times New Roman"/>
          <w:sz w:val="24"/>
        </w:rPr>
        <w:t>α</w:t>
      </w:r>
      <w:r>
        <w:rPr>
          <w:rFonts w:hint="eastAsia" w:ascii="Times New Roman" w:hAnsi="Times New Roman" w:cs="Times New Roman"/>
          <w:sz w:val="24"/>
        </w:rPr>
        <w:t>-SMA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 w:val="24"/>
        </w:rPr>
        <w:t>and clinical or pathological characteristics</w:t>
      </w:r>
    </w:p>
    <w:tbl>
      <w:tblPr>
        <w:tblStyle w:val="5"/>
        <w:tblW w:w="11491" w:type="dxa"/>
        <w:tblInd w:w="-152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1"/>
        <w:gridCol w:w="645"/>
        <w:gridCol w:w="1100"/>
        <w:gridCol w:w="982"/>
        <w:gridCol w:w="735"/>
        <w:gridCol w:w="1001"/>
        <w:gridCol w:w="973"/>
        <w:gridCol w:w="646"/>
        <w:gridCol w:w="1327"/>
        <w:gridCol w:w="1209"/>
        <w:gridCol w:w="6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inical or pathological characteristics</w:t>
            </w:r>
          </w:p>
        </w:tc>
        <w:tc>
          <w:tcPr>
            <w:tcW w:w="64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08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68</w:t>
            </w:r>
          </w:p>
        </w:tc>
        <w:tc>
          <w:tcPr>
            <w:tcW w:w="73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97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D31</w:t>
            </w:r>
          </w:p>
        </w:tc>
        <w:tc>
          <w:tcPr>
            <w:tcW w:w="64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536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α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-SMA</w:t>
            </w:r>
          </w:p>
        </w:tc>
        <w:tc>
          <w:tcPr>
            <w:tcW w:w="682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4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9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64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20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682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ll cases</w:t>
            </w:r>
          </w:p>
        </w:tc>
        <w:tc>
          <w:tcPr>
            <w:tcW w:w="64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0 (48.5)</w:t>
            </w:r>
          </w:p>
        </w:tc>
        <w:tc>
          <w:tcPr>
            <w:tcW w:w="9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8 (51.5)</w:t>
            </w:r>
          </w:p>
        </w:tc>
        <w:tc>
          <w:tcPr>
            <w:tcW w:w="73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0 (56.0)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8 (44.0)</w:t>
            </w:r>
          </w:p>
        </w:tc>
        <w:tc>
          <w:tcPr>
            <w:tcW w:w="64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9 (36.9)</w:t>
            </w:r>
          </w:p>
        </w:tc>
        <w:tc>
          <w:tcPr>
            <w:tcW w:w="120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9 (63.1)</w:t>
            </w:r>
          </w:p>
        </w:tc>
        <w:tc>
          <w:tcPr>
            <w:tcW w:w="68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Ma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1 (48.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9 (51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46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1 (38.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9 (61.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 (50.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 (50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 (63.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 (36.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 (31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 (69.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ge (yrs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&lt;70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2 (50.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2 (50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6 (52.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8 (47.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2 (37.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2 (62.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8 (46.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 (53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4 (61.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 (38.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 (35.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7 (64.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umor volume (cm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&lt;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 (50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2 (49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4 (55.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2 (44.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9 (37.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7 (62.9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≥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 (43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6 (56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6 (56.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 (43.9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 (36.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 (63.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umor differentiatio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Well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 (33.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 (66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 (66.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 (33.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 (50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 (50.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Moderat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 (45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 (54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 (54.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 (45.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8 (39.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3 (60.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Poor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3 (51.8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8 (48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0 (56.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1 (43.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8 (34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3 (66.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&lt; 0.0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0 (90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 (9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 (63.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 (36.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 (27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 (72.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Ⅰ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4 (75.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 (25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 (68.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 (31.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4 (43.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 (56.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9 (43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 (56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 (60.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 (39.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5 (37.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 (62.1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4 (43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9 (56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1 (49.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2 (50.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 (40.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3 (59.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13 (36.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 (63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 (55.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 (44.4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7 (19.4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 (80.6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umor dept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T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 (75.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 (25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 (69.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 (30.6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 (27.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 (72.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T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 (52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 (47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 (58.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 (41.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 (47.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 (52.9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T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5 (44.4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 (55.6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9 (52.7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0 (47.3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8 (40.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1 (59.8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T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 (34.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 (65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 (55.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 (44.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 (17.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 (82.8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Lymph node involvement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N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1 (60.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 (40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 (65.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9 (34.1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 (40.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1 (60.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N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 (40.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 (59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 (56.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7 (43.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 (35.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 (64.5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N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 (42.9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 (57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 (51.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27 (48.2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 (32.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 (67.9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N3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 (46.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 (53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 (46.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 (53.8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 (38.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 (61.5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etastasi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M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9 (50.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9 (50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4 (56.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4 (43.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2 (38.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6 (61.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M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 (36.7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 (63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 (53.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 (46.7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 (23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 (76.7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Death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(51.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(48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8(61.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(38.5)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 (52.6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 (47.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4(45.0)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(55.0)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(55.0)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4(45.0)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 (32.5)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1 (67.5)</w:t>
            </w:r>
          </w:p>
        </w:tc>
        <w:tc>
          <w:tcPr>
            <w:tcW w:w="6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snapToGrid w:val="0"/>
        <w:jc w:val="both"/>
        <w:rPr>
          <w:sz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napToGrid w:val="0"/>
        <w:spacing w:line="360" w:lineRule="auto"/>
        <w:rPr>
          <w:rFonts w:ascii="Times New Roman" w:hAnsi="Times New Roman" w:eastAsia="宋体" w:cs="Times New Roman"/>
          <w:b/>
          <w:bCs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</w:rPr>
        <w:t>Figure legends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2"/>
          <w:szCs w:val="22"/>
        </w:rPr>
      </w:pP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Figure S1. </w:t>
      </w:r>
      <w:r>
        <w:rPr>
          <w:rFonts w:hint="eastAsia" w:ascii="Times New Roman" w:hAnsi="Times New Roman" w:cs="Times New Roman"/>
          <w:sz w:val="22"/>
          <w:szCs w:val="22"/>
        </w:rPr>
        <w:t xml:space="preserve">Kaplan-Meier survival curve show different prognosis between low and high TME </w:t>
      </w:r>
      <w:r>
        <w:rPr>
          <w:rFonts w:ascii="Times New Roman" w:hAnsi="Times New Roman" w:cs="Times New Roman"/>
          <w:sz w:val="22"/>
          <w:szCs w:val="22"/>
        </w:rPr>
        <w:t xml:space="preserve">cells </w:t>
      </w:r>
      <w:r>
        <w:rPr>
          <w:rFonts w:hint="eastAsia" w:ascii="Times New Roman" w:hAnsi="Times New Roman" w:cs="Times New Roman"/>
          <w:sz w:val="22"/>
          <w:szCs w:val="22"/>
        </w:rPr>
        <w:t xml:space="preserve">markers expression. </w:t>
      </w:r>
    </w:p>
    <w:p>
      <w:pPr>
        <w:snapToGrid w:val="0"/>
        <w:jc w:val="both"/>
        <w:rPr>
          <w:sz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182F8A"/>
    <w:rsid w:val="0021348B"/>
    <w:rsid w:val="00250ED3"/>
    <w:rsid w:val="002D59E3"/>
    <w:rsid w:val="002E5A42"/>
    <w:rsid w:val="002E6514"/>
    <w:rsid w:val="004345D2"/>
    <w:rsid w:val="00444CB1"/>
    <w:rsid w:val="00452BCC"/>
    <w:rsid w:val="004D09A7"/>
    <w:rsid w:val="00544EA2"/>
    <w:rsid w:val="005860D2"/>
    <w:rsid w:val="005F3D4B"/>
    <w:rsid w:val="00633C74"/>
    <w:rsid w:val="007653ED"/>
    <w:rsid w:val="00783E28"/>
    <w:rsid w:val="00846AC3"/>
    <w:rsid w:val="008E76C1"/>
    <w:rsid w:val="00944213"/>
    <w:rsid w:val="00A27737"/>
    <w:rsid w:val="00B0159A"/>
    <w:rsid w:val="00B227AE"/>
    <w:rsid w:val="00BA314B"/>
    <w:rsid w:val="00C056A4"/>
    <w:rsid w:val="00D22BAF"/>
    <w:rsid w:val="049D76C3"/>
    <w:rsid w:val="0550288B"/>
    <w:rsid w:val="055C1282"/>
    <w:rsid w:val="08072010"/>
    <w:rsid w:val="0B7701C8"/>
    <w:rsid w:val="0B9C3D5E"/>
    <w:rsid w:val="0CF16456"/>
    <w:rsid w:val="0F2F7F15"/>
    <w:rsid w:val="0FA51B98"/>
    <w:rsid w:val="0FB223F8"/>
    <w:rsid w:val="12753A2E"/>
    <w:rsid w:val="139318A0"/>
    <w:rsid w:val="13AD4610"/>
    <w:rsid w:val="14972A5D"/>
    <w:rsid w:val="14FD7866"/>
    <w:rsid w:val="17D77975"/>
    <w:rsid w:val="1E9D388B"/>
    <w:rsid w:val="202613E9"/>
    <w:rsid w:val="21C422DC"/>
    <w:rsid w:val="25222FA9"/>
    <w:rsid w:val="26F4256F"/>
    <w:rsid w:val="27C73CA5"/>
    <w:rsid w:val="286955CC"/>
    <w:rsid w:val="36175535"/>
    <w:rsid w:val="36EC7EB3"/>
    <w:rsid w:val="3B4C37DE"/>
    <w:rsid w:val="3CF44163"/>
    <w:rsid w:val="3EDC3E78"/>
    <w:rsid w:val="41E52FD3"/>
    <w:rsid w:val="42D765C6"/>
    <w:rsid w:val="42EE50BF"/>
    <w:rsid w:val="432219ED"/>
    <w:rsid w:val="4956778F"/>
    <w:rsid w:val="49A63EF1"/>
    <w:rsid w:val="4EE567A1"/>
    <w:rsid w:val="51B07F72"/>
    <w:rsid w:val="53000FA8"/>
    <w:rsid w:val="533C1542"/>
    <w:rsid w:val="53C32923"/>
    <w:rsid w:val="5CE77BF7"/>
    <w:rsid w:val="5D46181B"/>
    <w:rsid w:val="5DF37E4F"/>
    <w:rsid w:val="66674C76"/>
    <w:rsid w:val="67B2504B"/>
    <w:rsid w:val="680D2AF6"/>
    <w:rsid w:val="6B8F0C66"/>
    <w:rsid w:val="6D541693"/>
    <w:rsid w:val="711912CB"/>
    <w:rsid w:val="715A0470"/>
    <w:rsid w:val="72281A11"/>
    <w:rsid w:val="77867FB8"/>
    <w:rsid w:val="77E26758"/>
    <w:rsid w:val="78AC00A6"/>
    <w:rsid w:val="78D43D28"/>
    <w:rsid w:val="79713ED5"/>
    <w:rsid w:val="7CFD03AB"/>
    <w:rsid w:val="7ED9308A"/>
    <w:rsid w:val="7F221CF3"/>
    <w:rsid w:val="7FF66C44"/>
    <w:rsid w:val="7FF8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573</Words>
  <Characters>8972</Characters>
  <Lines>74</Lines>
  <Paragraphs>21</Paragraphs>
  <TotalTime>27</TotalTime>
  <ScaleCrop>false</ScaleCrop>
  <LinksUpToDate>false</LinksUpToDate>
  <CharactersWithSpaces>10524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14:25:00Z</dcterms:created>
  <dc:creator>聪明的猪</dc:creator>
  <cp:lastModifiedBy>聪明的猪</cp:lastModifiedBy>
  <dcterms:modified xsi:type="dcterms:W3CDTF">2023-02-13T14:21:01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3A8177B294A545EFA7CE15A3A083483A</vt:lpwstr>
  </property>
</Properties>
</file>